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Verdana" w:hAnsi="Verdana"/>
          <w:u w:val="single"/>
          <w:lang w:val="en-GB"/>
        </w:rPr>
        <w:t>Table S8: Markers whole blood</w:t>
      </w:r>
    </w:p>
    <w:p>
      <w:pPr>
        <w:pStyle w:val="Normal"/>
        <w:rPr>
          <w:rFonts w:ascii="Arial" w:hAnsi="Arial" w:cs="Arial"/>
          <w:u w:val="single"/>
          <w:lang w:val="en-GB"/>
        </w:rPr>
      </w:pPr>
      <w:r>
        <w:rPr>
          <w:rFonts w:cs="Arial" w:ascii="Arial" w:hAnsi="Arial"/>
          <w:u w:val="single"/>
          <w:lang w:val="en-GB"/>
        </w:rPr>
      </w:r>
    </w:p>
    <w:tbl>
      <w:tblPr>
        <w:tblW w:w="1518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00"/>
        <w:gridCol w:w="760"/>
        <w:gridCol w:w="840"/>
        <w:gridCol w:w="2420"/>
        <w:gridCol w:w="2420"/>
        <w:gridCol w:w="2420"/>
        <w:gridCol w:w="2420"/>
        <w:gridCol w:w="1600"/>
      </w:tblGrid>
      <w:tr>
        <w:trPr>
          <w:trHeight w:val="300" w:hRule="atLeast"/>
        </w:trPr>
        <w:tc>
          <w:tcPr>
            <w:tcW w:w="230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Analyte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8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Unit</w:t>
            </w:r>
          </w:p>
        </w:tc>
        <w:tc>
          <w:tcPr>
            <w:tcW w:w="4840" w:type="dxa"/>
            <w:gridSpan w:val="2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First visit</w:t>
            </w:r>
          </w:p>
        </w:tc>
        <w:tc>
          <w:tcPr>
            <w:tcW w:w="4840" w:type="dxa"/>
            <w:gridSpan w:val="2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Second visit</w:t>
            </w:r>
          </w:p>
        </w:tc>
        <w:tc>
          <w:tcPr>
            <w:tcW w:w="16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LME-ANOVA</w:t>
            </w:r>
          </w:p>
        </w:tc>
      </w:tr>
      <w:tr>
        <w:trPr>
          <w:trHeight w:val="285" w:hRule="atLeast"/>
        </w:trPr>
        <w:tc>
          <w:tcPr>
            <w:tcW w:w="230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4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healthy smokers</w:t>
            </w:r>
          </w:p>
        </w:tc>
        <w:tc>
          <w:tcPr>
            <w:tcW w:w="24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COPD smokers</w:t>
            </w:r>
          </w:p>
        </w:tc>
        <w:tc>
          <w:tcPr>
            <w:tcW w:w="24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healthy smokers</w:t>
            </w:r>
          </w:p>
        </w:tc>
        <w:tc>
          <w:tcPr>
            <w:tcW w:w="24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COPD smokers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Verdana" w:cs="Verdana" w:ascii="Verdana" w:hAnsi="Verdana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>
        <w:trPr>
          <w:trHeight w:val="210" w:hRule="atLeast"/>
        </w:trPr>
        <w:tc>
          <w:tcPr>
            <w:tcW w:w="23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EUKOCYTES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H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G/L</w:t>
            </w:r>
          </w:p>
        </w:tc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.2 (6.0-8.6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.9 (7.5-9.3)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.8 (5.8-8.5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.4 (7.0-8.7)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102</w:t>
            </w:r>
          </w:p>
        </w:tc>
      </w:tr>
      <w:tr>
        <w:trPr>
          <w:trHeight w:val="210" w:hRule="atLeast"/>
        </w:trPr>
        <w:tc>
          <w:tcPr>
            <w:tcW w:w="23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EUTROPHILS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H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%</w:t>
            </w:r>
          </w:p>
        </w:tc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9.5 (51.6-63.9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8.2 (53.1-63.1)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8.0 (51.7-62.6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8.3 (56.6-64.1)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433</w:t>
            </w:r>
          </w:p>
        </w:tc>
      </w:tr>
      <w:tr>
        <w:trPr>
          <w:trHeight w:val="210" w:hRule="atLeast"/>
        </w:trPr>
        <w:tc>
          <w:tcPr>
            <w:tcW w:w="23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YMPHOCYTES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H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%</w:t>
            </w:r>
          </w:p>
        </w:tc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8.3 (24.5-34.5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9.9 (26.3-34.0)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9.9 (28.1-34.6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9.7 (25.0-33.0)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908</w:t>
            </w:r>
          </w:p>
        </w:tc>
      </w:tr>
      <w:tr>
        <w:trPr>
          <w:trHeight w:val="210" w:hRule="atLeast"/>
        </w:trPr>
        <w:tc>
          <w:tcPr>
            <w:tcW w:w="23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ONOCYTES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H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%</w:t>
            </w:r>
          </w:p>
        </w:tc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9.1 (7.6-10.0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8.4 (7.0-10.2)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9.0 (7.5-9.8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.2 (6.5-8.2)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766</w:t>
            </w:r>
          </w:p>
        </w:tc>
      </w:tr>
      <w:tr>
        <w:trPr>
          <w:trHeight w:val="210" w:hRule="atLeast"/>
        </w:trPr>
        <w:tc>
          <w:tcPr>
            <w:tcW w:w="23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BASOPHILS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H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%</w:t>
            </w:r>
          </w:p>
        </w:tc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5 (0.3-0.6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3 (0.3-0.5)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5 (0.3-0.6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4 (0.3-0.5)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091</w:t>
            </w:r>
          </w:p>
        </w:tc>
      </w:tr>
      <w:tr>
        <w:trPr>
          <w:trHeight w:val="210" w:hRule="atLeast"/>
        </w:trPr>
        <w:tc>
          <w:tcPr>
            <w:tcW w:w="23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EOSINOPHILS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H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%</w:t>
            </w:r>
          </w:p>
        </w:tc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.6 (1.9-3.4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.2 (1.2-3.2)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.7 (1.9-3.6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.1 (1.9-3.0)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281</w:t>
            </w:r>
          </w:p>
        </w:tc>
      </w:tr>
      <w:tr>
        <w:trPr>
          <w:trHeight w:val="210" w:hRule="atLeast"/>
        </w:trPr>
        <w:tc>
          <w:tcPr>
            <w:tcW w:w="23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ERYTHROCYTES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H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/L</w:t>
            </w:r>
          </w:p>
        </w:tc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.0 (4.7-5.2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.8 (4.7-5.1)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.7 (4.6-5.0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.7 (4.4-4.8)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765</w:t>
            </w:r>
          </w:p>
        </w:tc>
      </w:tr>
      <w:tr>
        <w:trPr>
          <w:trHeight w:val="210" w:hRule="atLeast"/>
        </w:trPr>
        <w:tc>
          <w:tcPr>
            <w:tcW w:w="23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HEMATOCRIT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H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%</w:t>
            </w:r>
          </w:p>
        </w:tc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4.0 (42.9-47.0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5.0 (44.0-46.1)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3.0 (41.6-44.0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4.0 (42.3-45.0)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116</w:t>
            </w:r>
          </w:p>
        </w:tc>
      </w:tr>
      <w:tr>
        <w:trPr>
          <w:trHeight w:val="210" w:hRule="atLeast"/>
        </w:trPr>
        <w:tc>
          <w:tcPr>
            <w:tcW w:w="23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HEMOGLOBIN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H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M</w:t>
            </w:r>
          </w:p>
        </w:tc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9.3 (9.2-9.9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9.6 (9.3-9.8)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9.1 (8.7-9.5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9.1 (8.9-9.6)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360</w:t>
            </w:r>
          </w:p>
        </w:tc>
      </w:tr>
      <w:tr>
        <w:trPr>
          <w:trHeight w:val="210" w:hRule="atLeast"/>
        </w:trPr>
        <w:tc>
          <w:tcPr>
            <w:tcW w:w="23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HROMBOCYTES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H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G/L</w:t>
            </w:r>
          </w:p>
        </w:tc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42.0 (209.5-278.5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46.0 (196.5-290.3)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38.0 (208.5-273.5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42.0 (186.0-300.0)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899</w:t>
            </w:r>
          </w:p>
        </w:tc>
      </w:tr>
      <w:tr>
        <w:trPr>
          <w:trHeight w:val="210" w:hRule="atLeast"/>
        </w:trPr>
        <w:tc>
          <w:tcPr>
            <w:tcW w:w="23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ANISOCYTOSIS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H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%</w:t>
            </w:r>
          </w:p>
        </w:tc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4.2 (42.4-46.8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6.6 (44.9-47.7)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5.9 (44.1-46.8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6.8 (45.7-47.7)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014</w:t>
            </w:r>
          </w:p>
        </w:tc>
      </w:tr>
      <w:tr>
        <w:trPr>
          <w:trHeight w:val="210" w:hRule="atLeast"/>
        </w:trPr>
        <w:tc>
          <w:tcPr>
            <w:tcW w:w="23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CH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H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fmol/cell</w:t>
            </w:r>
          </w:p>
        </w:tc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9 (1.8-1.9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9 (1.9-1.9)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9 (1.8-1.9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9 (1.8-1.9)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060</w:t>
            </w:r>
          </w:p>
        </w:tc>
      </w:tr>
      <w:tr>
        <w:trPr>
          <w:trHeight w:val="210" w:hRule="atLeast"/>
        </w:trPr>
        <w:tc>
          <w:tcPr>
            <w:tcW w:w="23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CHC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H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M</w:t>
            </w:r>
          </w:p>
        </w:tc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1.0 (20.0-21.0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0.0 (20.0-21.0)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1.0 (20.0-21.0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0.0 (20.0-21.0)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434</w:t>
            </w:r>
          </w:p>
        </w:tc>
      </w:tr>
      <w:tr>
        <w:trPr>
          <w:trHeight w:val="210" w:hRule="atLeast"/>
        </w:trPr>
        <w:tc>
          <w:tcPr>
            <w:tcW w:w="23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CV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H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FL</w:t>
            </w:r>
          </w:p>
        </w:tc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89.9 (88.2-90.9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94.0 (91.2-95.2)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90.0 (88.6-91.5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93.5 (91.0-96.7)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008</w:t>
            </w:r>
          </w:p>
        </w:tc>
      </w:tr>
      <w:tr>
        <w:trPr>
          <w:trHeight w:val="210" w:hRule="atLeast"/>
        </w:trPr>
        <w:tc>
          <w:tcPr>
            <w:tcW w:w="23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NR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Coag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 (0.9-1.0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 (0.9-1.0)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 (0.9-1.0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 (0.9-1.0)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071</w:t>
            </w:r>
          </w:p>
        </w:tc>
      </w:tr>
      <w:tr>
        <w:trPr>
          <w:trHeight w:val="210" w:hRule="atLeast"/>
        </w:trPr>
        <w:tc>
          <w:tcPr>
            <w:tcW w:w="23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TT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Coag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EC</w:t>
            </w:r>
          </w:p>
        </w:tc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2.0 (29.0-32.5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1.0 (30.0-32.5)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2.0 (29.0-34.0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2.0 (30.0-33.0)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931</w:t>
            </w:r>
          </w:p>
        </w:tc>
      </w:tr>
      <w:tr>
        <w:trPr>
          <w:trHeight w:val="210" w:hRule="atLeast"/>
        </w:trPr>
        <w:tc>
          <w:tcPr>
            <w:tcW w:w="23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ALKALINE PHOS.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CH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U/L</w:t>
            </w:r>
          </w:p>
        </w:tc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3.0 (63.5-88.0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8.0 (72.0-104.0)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4.5 (63.0-84.8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89.0 (76.0-96.0)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036</w:t>
            </w:r>
          </w:p>
        </w:tc>
      </w:tr>
      <w:tr>
        <w:trPr>
          <w:trHeight w:val="210" w:hRule="atLeast"/>
        </w:trPr>
        <w:tc>
          <w:tcPr>
            <w:tcW w:w="23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CH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U/L</w:t>
            </w:r>
          </w:p>
        </w:tc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3.0 (18.5-31.5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3.5 (21.8-27.8)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1.0 (17.3-24.8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9.0 (15.0-26.0)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554</w:t>
            </w:r>
          </w:p>
        </w:tc>
      </w:tr>
      <w:tr>
        <w:trPr>
          <w:trHeight w:val="210" w:hRule="atLeast"/>
        </w:trPr>
        <w:tc>
          <w:tcPr>
            <w:tcW w:w="23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AST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CH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U/L</w:t>
            </w:r>
          </w:p>
        </w:tc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5.0 (22.5-29.5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6.0 (23.0-29.0)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3.0 (20.3-27.0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3.0 (22.0-27.0)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347</w:t>
            </w:r>
          </w:p>
        </w:tc>
      </w:tr>
      <w:tr>
        <w:trPr>
          <w:trHeight w:val="210" w:hRule="atLeast"/>
        </w:trPr>
        <w:tc>
          <w:tcPr>
            <w:tcW w:w="23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REATINE KINASE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CH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U/L</w:t>
            </w:r>
          </w:p>
        </w:tc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25.0 (96.5-173.0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89.5 (67.8-126.3)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24.0 (91.0-179.0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83.0 (65.0-95.0)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007</w:t>
            </w:r>
          </w:p>
        </w:tc>
      </w:tr>
      <w:tr>
        <w:trPr>
          <w:trHeight w:val="210" w:hRule="atLeast"/>
        </w:trPr>
        <w:tc>
          <w:tcPr>
            <w:tcW w:w="23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REATININE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CH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µM</w:t>
            </w:r>
          </w:p>
        </w:tc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91.0 (82.5-96.5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88.0 (79.8-96.0)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87.5 (83.0-92.3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86.0 (78.0-93.0)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585</w:t>
            </w:r>
          </w:p>
        </w:tc>
      </w:tr>
      <w:tr>
        <w:trPr>
          <w:trHeight w:val="210" w:hRule="atLeast"/>
        </w:trPr>
        <w:tc>
          <w:tcPr>
            <w:tcW w:w="23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GAMMA-GT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CH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U/L</w:t>
            </w:r>
          </w:p>
        </w:tc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3.0 (21.5-26.5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8.0 (24.8-39.3)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2.0 (19.3-27.3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1.0 (22.0-38.0)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086</w:t>
            </w:r>
          </w:p>
        </w:tc>
      </w:tr>
      <w:tr>
        <w:trPr>
          <w:trHeight w:val="210" w:hRule="atLeast"/>
        </w:trPr>
        <w:tc>
          <w:tcPr>
            <w:tcW w:w="23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GLUCOSE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CH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M</w:t>
            </w:r>
          </w:p>
        </w:tc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.4 (3.9-4.8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.5 (3.7-5.2)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.0 (3.5-4.6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.2 (3.8-4.6)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388</w:t>
            </w:r>
          </w:p>
        </w:tc>
      </w:tr>
      <w:tr>
        <w:trPr>
          <w:trHeight w:val="210" w:hRule="atLeast"/>
        </w:trPr>
        <w:tc>
          <w:tcPr>
            <w:tcW w:w="23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OTASSIUM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CH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M</w:t>
            </w:r>
          </w:p>
        </w:tc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.5 (4.3-5.0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.5 (4.2-4.7)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.3 (4.1-4.5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.6 (4.2-4.7)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: 0,16, f:0,23</w:t>
            </w:r>
          </w:p>
        </w:tc>
      </w:tr>
      <w:tr>
        <w:trPr>
          <w:trHeight w:val="210" w:hRule="atLeast"/>
        </w:trPr>
        <w:tc>
          <w:tcPr>
            <w:tcW w:w="23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ODIUM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CH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M</w:t>
            </w:r>
          </w:p>
        </w:tc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41.0 (139.5-143.0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41.5 (139.8-143.0)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41.0 (139.0-142.0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43.0 (139.0-143.0)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751</w:t>
            </w:r>
          </w:p>
        </w:tc>
      </w:tr>
      <w:tr>
        <w:trPr>
          <w:trHeight w:val="210" w:hRule="atLeast"/>
        </w:trPr>
        <w:tc>
          <w:tcPr>
            <w:tcW w:w="23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OTAL BILIRUBIN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CH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µM</w:t>
            </w:r>
          </w:p>
        </w:tc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0.0 (8.0-10.0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8.0 (6.0-9.3)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9.0 (8.0-10.0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8.0 (7.0-11.0)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210</w:t>
            </w:r>
          </w:p>
        </w:tc>
      </w:tr>
      <w:tr>
        <w:trPr>
          <w:trHeight w:val="210" w:hRule="atLeast"/>
        </w:trPr>
        <w:tc>
          <w:tcPr>
            <w:tcW w:w="23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CO2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mHG</w:t>
            </w:r>
          </w:p>
        </w:tc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1.2 (40.2-42.5)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1.3 (39.3-42.7)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495</w:t>
            </w:r>
          </w:p>
        </w:tc>
      </w:tr>
      <w:tr>
        <w:trPr>
          <w:trHeight w:val="225" w:hRule="atLeast"/>
        </w:trPr>
        <w:tc>
          <w:tcPr>
            <w:tcW w:w="2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O2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mHG</w:t>
            </w:r>
          </w:p>
        </w:tc>
        <w:tc>
          <w:tcPr>
            <w:tcW w:w="2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83.7 (75.6-91.3)</w:t>
            </w:r>
          </w:p>
        </w:tc>
        <w:tc>
          <w:tcPr>
            <w:tcW w:w="2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2.3 (69.3-76.1)</w:t>
            </w:r>
          </w:p>
        </w:tc>
        <w:tc>
          <w:tcPr>
            <w:tcW w:w="2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000</w:t>
            </w:r>
          </w:p>
        </w:tc>
      </w:tr>
    </w:tbl>
    <w:p>
      <w:pPr>
        <w:pStyle w:val="Normal"/>
        <w:rPr/>
      </w:pPr>
      <w:r>
        <w:rPr>
          <w:rFonts w:cs="Verdana" w:ascii="Verdana" w:hAnsi="Verdana"/>
          <w:color w:val="000000"/>
          <w:sz w:val="18"/>
          <w:szCs w:val="18"/>
          <w:lang w:val="en-GB"/>
        </w:rPr>
        <w:t xml:space="preserve">Data presented as median (IQR). </w:t>
      </w:r>
      <w:r>
        <w:rPr>
          <w:rFonts w:cs="Verdana" w:ascii="Verdana" w:hAnsi="Verdana"/>
          <w:color w:val="000000"/>
          <w:sz w:val="20"/>
          <w:szCs w:val="20"/>
          <w:lang w:val="en-GB"/>
        </w:rPr>
        <w:t xml:space="preserve">LME-ANOVA p-value: COPD smokers vs. healthy smokers. M=Method of analysis, H=haematology, Ch=blood chemistry, Coag=Coagulation </w:t>
      </w:r>
    </w:p>
    <w:p>
      <w:pPr>
        <w:pStyle w:val="Normal"/>
        <w:rPr>
          <w:rFonts w:ascii="Verdana" w:hAnsi="Verdana" w:cs="Verdana"/>
          <w:color w:val="000000"/>
          <w:sz w:val="20"/>
          <w:szCs w:val="20"/>
          <w:lang w:val="en-GB"/>
        </w:rPr>
      </w:pPr>
      <w:r>
        <w:rPr>
          <w:rFonts w:cs="Verdana" w:ascii="Verdana" w:hAnsi="Verdana"/>
          <w:color w:val="000000"/>
          <w:sz w:val="20"/>
          <w:szCs w:val="20"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06:51:00Z</dcterms:created>
  <dc:creator>oholz</dc:creator>
  <dc:description/>
  <cp:keywords/>
  <dc:language>en-US</dc:language>
  <cp:lastModifiedBy>oholz</cp:lastModifiedBy>
  <dcterms:modified xsi:type="dcterms:W3CDTF">2012-09-07T06:51:00Z</dcterms:modified>
  <cp:revision>1</cp:revision>
  <dc:subject/>
  <dc:title>Table S8: Markers whole blood</dc:title>
</cp:coreProperties>
</file>